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FED" w:rsidRPr="00B71FED" w:rsidRDefault="00B71FED" w:rsidP="00B71FED">
      <w:r w:rsidRPr="00B71FED">
        <w:t>Table</w:t>
      </w:r>
      <w:r w:rsidR="008D49D0">
        <w:t xml:space="preserve"> S4: Details for vectors in Figure</w:t>
      </w:r>
      <w:bookmarkStart w:id="0" w:name="_GoBack"/>
      <w:bookmarkEnd w:id="0"/>
      <w:r w:rsidRPr="00B71FED">
        <w:t xml:space="preserve"> 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1873"/>
        <w:gridCol w:w="1873"/>
        <w:gridCol w:w="1873"/>
        <w:gridCol w:w="1874"/>
      </w:tblGrid>
      <w:tr w:rsidR="00B71FED" w:rsidRPr="00B71FED" w:rsidTr="00856937">
        <w:trPr>
          <w:trHeight w:val="280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Experiment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TA Vector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TA Vector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LG Vector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LG Vector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direction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length*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directio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length*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24L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5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7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9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43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4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40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0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2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12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7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2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7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5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4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1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pPr>
              <w:rPr>
                <w:b/>
              </w:rPr>
            </w:pPr>
            <w:r w:rsidRPr="00B71FED">
              <w:rPr>
                <w:b/>
              </w:rPr>
              <w:t>24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/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3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2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5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7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9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2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0.4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B71FED" w:rsidRPr="00B71FED" w:rsidRDefault="00B71FED" w:rsidP="00B71FED">
            <w:r w:rsidRPr="00B71FED">
              <w:t>9</w:t>
            </w:r>
          </w:p>
        </w:tc>
      </w:tr>
      <w:tr w:rsidR="00B71FED" w:rsidRPr="00B71FED" w:rsidTr="00856937">
        <w:trPr>
          <w:trHeight w:val="280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8</w:t>
            </w:r>
          </w:p>
          <w:p w:rsidR="00B71FED" w:rsidRPr="00B71FED" w:rsidRDefault="00B71FED" w:rsidP="00B71FED">
            <w:r w:rsidRPr="00B71FED">
              <w:t>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0.45</w:t>
            </w:r>
          </w:p>
          <w:p w:rsidR="00B71FED" w:rsidRPr="00B71FED" w:rsidRDefault="00B71FED" w:rsidP="00B71FED">
            <w:r w:rsidRPr="00B71FED">
              <w:t>0.39</w:t>
            </w:r>
          </w:p>
          <w:p w:rsidR="00B71FED" w:rsidRPr="00B71FED" w:rsidRDefault="00B71FED" w:rsidP="00B71FED"/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6</w:t>
            </w:r>
          </w:p>
          <w:p w:rsidR="00B71FED" w:rsidRPr="00B71FED" w:rsidRDefault="00B71FED" w:rsidP="00B71FED">
            <w:r w:rsidRPr="00B71FED"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0.3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FED" w:rsidRPr="00B71FED" w:rsidRDefault="00B71FED" w:rsidP="00B71FED">
            <w:r w:rsidRPr="00B71FED">
              <w:t>4</w:t>
            </w:r>
          </w:p>
        </w:tc>
      </w:tr>
    </w:tbl>
    <w:p w:rsidR="00B71FED" w:rsidRPr="00B71FED" w:rsidRDefault="00B71FED" w:rsidP="00B71FED">
      <w:r w:rsidRPr="00B71FED">
        <w:t>* Vector length normalized to number of reference cycles/hr</w:t>
      </w:r>
    </w:p>
    <w:p w:rsidR="00DB62F8" w:rsidRDefault="00DB62F8"/>
    <w:sectPr w:rsidR="00DB62F8" w:rsidSect="00DB6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71FED"/>
    <w:rsid w:val="000432D6"/>
    <w:rsid w:val="000D6EEF"/>
    <w:rsid w:val="002040FC"/>
    <w:rsid w:val="0042230B"/>
    <w:rsid w:val="00647E66"/>
    <w:rsid w:val="006D42DB"/>
    <w:rsid w:val="00870E5E"/>
    <w:rsid w:val="008D49D0"/>
    <w:rsid w:val="00B71FED"/>
    <w:rsid w:val="00DB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6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6EEF"/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D6EEF"/>
    <w:pPr>
      <w:ind w:left="720"/>
      <w:contextualSpacing/>
    </w:pPr>
  </w:style>
  <w:style w:type="table" w:styleId="TableGrid">
    <w:name w:val="Table Grid"/>
    <w:basedOn w:val="TableNormal"/>
    <w:uiPriority w:val="59"/>
    <w:rsid w:val="00B71F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USC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ra</dc:creator>
  <cp:keywords/>
  <dc:description/>
  <cp:lastModifiedBy>Nina Bradley</cp:lastModifiedBy>
  <cp:revision>2</cp:revision>
  <dcterms:created xsi:type="dcterms:W3CDTF">2012-10-09T22:31:00Z</dcterms:created>
  <dcterms:modified xsi:type="dcterms:W3CDTF">2012-11-08T03:01:00Z</dcterms:modified>
</cp:coreProperties>
</file>